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84A63" w14:textId="4CC104E6" w:rsidR="00A5100C" w:rsidRDefault="00D31E63" w:rsidP="00E8686C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November</w:t>
      </w:r>
      <w:r w:rsidR="00A5100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A5100C">
        <w:rPr>
          <w:rFonts w:ascii="Times New Roman" w:hAnsi="Times New Roman" w:cs="Times New Roman"/>
          <w:b/>
          <w:bCs/>
          <w:sz w:val="28"/>
          <w:szCs w:val="28"/>
        </w:rPr>
        <w:t>, 2025</w:t>
      </w:r>
    </w:p>
    <w:p w14:paraId="0DD232AA" w14:textId="77777777" w:rsidR="00A5100C" w:rsidRDefault="00A5100C" w:rsidP="00A5100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C8D585" w14:textId="7BB78E99" w:rsidR="000075E3" w:rsidRDefault="005678C4" w:rsidP="00D2061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  <w:r w:rsidR="0000508C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389221F4" w14:textId="044219B3" w:rsidR="00637A77" w:rsidRDefault="00637A77" w:rsidP="00D2061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commendations for U.S. Agency Reform and Co</w:t>
      </w:r>
      <w:r w:rsidR="00FA6F04"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/>
          <w:b/>
          <w:bCs/>
          <w:sz w:val="28"/>
          <w:szCs w:val="28"/>
        </w:rPr>
        <w:t>operation</w:t>
      </w:r>
    </w:p>
    <w:p w14:paraId="401C12EB" w14:textId="77777777" w:rsidR="004127DF" w:rsidRDefault="004127DF" w:rsidP="00D2061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4127DF" w14:paraId="6AE97E09" w14:textId="77777777" w:rsidTr="004127DF">
        <w:tc>
          <w:tcPr>
            <w:tcW w:w="4316" w:type="dxa"/>
          </w:tcPr>
          <w:p w14:paraId="0CC4F99D" w14:textId="6A306CFE" w:rsidR="004127DF" w:rsidRDefault="004127DF" w:rsidP="004127D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vironmental Protection Agency</w:t>
            </w:r>
          </w:p>
        </w:tc>
        <w:tc>
          <w:tcPr>
            <w:tcW w:w="4317" w:type="dxa"/>
          </w:tcPr>
          <w:p w14:paraId="132621E6" w14:textId="77777777" w:rsidR="004127DF" w:rsidRDefault="004127DF" w:rsidP="004127D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.S. Fish and Wildlife Service</w:t>
            </w:r>
          </w:p>
          <w:p w14:paraId="7BA8AB3D" w14:textId="77777777" w:rsidR="004127DF" w:rsidRDefault="004127DF" w:rsidP="004127D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317" w:type="dxa"/>
          </w:tcPr>
          <w:p w14:paraId="2B4333A3" w14:textId="77777777" w:rsidR="004127DF" w:rsidRDefault="004127DF" w:rsidP="004127D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deral Communications Commission</w:t>
            </w:r>
          </w:p>
          <w:p w14:paraId="10BE2DA3" w14:textId="77777777" w:rsidR="004127DF" w:rsidRDefault="004127DF" w:rsidP="004127D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127DF" w14:paraId="7FF7AA9A" w14:textId="77777777" w:rsidTr="004127DF">
        <w:tc>
          <w:tcPr>
            <w:tcW w:w="4316" w:type="dxa"/>
          </w:tcPr>
          <w:p w14:paraId="6040A73C" w14:textId="59EA9C4B" w:rsidR="004127DF" w:rsidRPr="00CF0721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>- Define air</w:t>
            </w:r>
            <w:r w:rsidR="000C1ADC">
              <w:rPr>
                <w:rFonts w:ascii="Times New Roman" w:eastAsia="Times New Roman" w:hAnsi="Times New Roman" w:cs="Times New Roman"/>
                <w:sz w:val="24"/>
                <w:szCs w:val="24"/>
              </w:rPr>
              <w:t>space</w:t>
            </w: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habitat: EPA &amp; relevant agencies should recognize EMF as biologically active pollution to air, ground and water; regulate like other pollutants.</w:t>
            </w:r>
          </w:p>
          <w:p w14:paraId="2B5C985E" w14:textId="77777777" w:rsidR="004127DF" w:rsidRPr="00CF0721" w:rsidRDefault="004127DF" w:rsidP="004127DF">
            <w:pPr>
              <w:widowControl w:val="0"/>
              <w:spacing w:after="160" w:line="2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A4E1363" w14:textId="222000E0" w:rsidR="004127DF" w:rsidRPr="00CF0721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>- “Air</w:t>
            </w:r>
            <w:r w:rsidR="000C1ADC">
              <w:rPr>
                <w:rFonts w:ascii="Times New Roman" w:eastAsia="Times New Roman" w:hAnsi="Times New Roman" w:cs="Times New Roman"/>
                <w:sz w:val="24"/>
                <w:szCs w:val="24"/>
              </w:rPr>
              <w:t>space</w:t>
            </w: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habitat” provides a legal foundation to assess cumulative EMF impacts</w:t>
            </w:r>
            <w:r w:rsidR="00A42A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>mitigate exposures as many wildlife species depend on airspace for migration, mating, foraging, and territorial defense.</w:t>
            </w:r>
          </w:p>
          <w:p w14:paraId="404A6A26" w14:textId="77777777" w:rsidR="004127DF" w:rsidRPr="00CF0721" w:rsidRDefault="004127DF" w:rsidP="00A42AA8">
            <w:pPr>
              <w:widowControl w:val="0"/>
              <w:spacing w:after="160" w:line="280" w:lineRule="auto"/>
              <w:ind w:firstLine="34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1D6FB97" w14:textId="77777777" w:rsidR="004127DF" w:rsidRPr="00CF0721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>- Launch dedicated research program to evaluate biological and ecological impacts of RF; treat it as environmental pollutant akin to lead and pesticides.</w:t>
            </w:r>
          </w:p>
          <w:p w14:paraId="5D610C40" w14:textId="77777777" w:rsidR="00E8686C" w:rsidRPr="00CF0721" w:rsidRDefault="00E8686C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7E83C8" w14:textId="423F387B" w:rsidR="004127DF" w:rsidRPr="00CF0721" w:rsidRDefault="00E8686C" w:rsidP="000C1ADC">
            <w:pPr>
              <w:pStyle w:val="ListParagraph"/>
              <w:widowControl w:val="0"/>
              <w:numPr>
                <w:ilvl w:val="0"/>
                <w:numId w:val="2"/>
              </w:numPr>
              <w:spacing w:after="160"/>
              <w:ind w:left="342" w:hanging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termine what ICRP flora/fauna protection for ionizing radiation can/does apply to nonionizing protection; institute regulations </w:t>
            </w: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cording to ethical and biological constraints.</w:t>
            </w:r>
            <w:r w:rsidR="004127DF"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39264C7" w14:textId="77777777" w:rsidR="004127DF" w:rsidRPr="00CF0721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>- Program should include hazard identification, long-term exposure studies, cumulative risk assessments, synergies with other environmental stressors with focus on human health and wildlife.</w:t>
            </w:r>
          </w:p>
          <w:p w14:paraId="4230FDF6" w14:textId="77777777" w:rsidR="004127DF" w:rsidRPr="00CF0721" w:rsidRDefault="004127DF" w:rsidP="004127DF">
            <w:pPr>
              <w:widowControl w:val="0"/>
              <w:spacing w:after="160" w:line="2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C8B8DC5" w14:textId="77777777" w:rsidR="004127DF" w:rsidRPr="00CF0721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721">
              <w:rPr>
                <w:rFonts w:ascii="Times New Roman" w:eastAsia="Times New Roman" w:hAnsi="Times New Roman" w:cs="Times New Roman"/>
                <w:sz w:val="24"/>
                <w:szCs w:val="24"/>
              </w:rPr>
              <w:t>- Ensure rigorous independent science separate from industry influence guides  development of science-based, federally developed safety standards.</w:t>
            </w:r>
          </w:p>
          <w:p w14:paraId="46001C2D" w14:textId="77777777" w:rsidR="00A42AA8" w:rsidRDefault="00A42AA8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CAC2BD" w14:textId="5438C250" w:rsidR="004127DF" w:rsidRPr="00A42AA8" w:rsidRDefault="00A42AA8" w:rsidP="00A42AA8">
            <w:pPr>
              <w:pStyle w:val="ListParagraph"/>
              <w:widowControl w:val="0"/>
              <w:numPr>
                <w:ilvl w:val="0"/>
                <w:numId w:val="2"/>
              </w:numPr>
              <w:ind w:left="432" w:hanging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4127DF" w:rsidRPr="00A42AA8">
              <w:rPr>
                <w:rFonts w:ascii="Times New Roman" w:eastAsia="Times New Roman" w:hAnsi="Times New Roman" w:cs="Times New Roman"/>
                <w:sz w:val="24"/>
                <w:szCs w:val="24"/>
              </w:rPr>
              <w:t>Maintain at least one bioelectromagnetics scientist to guide programs.</w:t>
            </w:r>
          </w:p>
          <w:p w14:paraId="1A950579" w14:textId="77777777" w:rsidR="004127DF" w:rsidRDefault="004127DF" w:rsidP="004127D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317" w:type="dxa"/>
          </w:tcPr>
          <w:p w14:paraId="34AA1812" w14:textId="77777777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 Re-initiate inter-agency USFWS/NTIA EIS collaboration that provides framework for preliminary research design for bird radiation study (already developed).</w:t>
            </w:r>
          </w:p>
          <w:p w14:paraId="7C6A3D7B" w14:textId="77777777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2C59AD0" w14:textId="77777777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Acknowledge/ address EMF effects to migratory birds, federally listed fish and wildlife, and other protected plants and animals.</w:t>
            </w:r>
          </w:p>
          <w:p w14:paraId="41D0CC18" w14:textId="77777777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23286D8" w14:textId="3C058B2B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Create wildlife exposure standards to avoid or minimize </w:t>
            </w:r>
            <w:r w:rsidR="00A42AA8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” of birds/listed species to include chronic, low-level EMF exposures.</w:t>
            </w:r>
          </w:p>
          <w:p w14:paraId="676BC2F1" w14:textId="77777777" w:rsidR="004127DF" w:rsidRDefault="004127DF" w:rsidP="004127DF">
            <w:pPr>
              <w:widowControl w:val="0"/>
              <w:ind w:lef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C22736B" w14:textId="77777777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Amend USFWS Dec. 2021 updated “take” rule that allowed “incidental take” to include known/suspected impacts from EMF radiation on migratory birds.</w:t>
            </w:r>
          </w:p>
          <w:p w14:paraId="61FFC381" w14:textId="77777777" w:rsidR="004127DF" w:rsidRDefault="004127DF" w:rsidP="004127D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317" w:type="dxa"/>
          </w:tcPr>
          <w:p w14:paraId="644BF285" w14:textId="77777777" w:rsidR="00741F23" w:rsidRDefault="00741F23" w:rsidP="00741F23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FCC should respond to Court mandate i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HT et al v. FC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50A3B9DF" w14:textId="77777777" w:rsidR="00741F23" w:rsidRDefault="00741F23" w:rsidP="00741F23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1E8CE2" w14:textId="77777777" w:rsidR="00741F23" w:rsidRDefault="00741F23" w:rsidP="00741F23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Request relevant expert agencies evaluate current scientific evidence on flora and fauna.</w:t>
            </w:r>
          </w:p>
          <w:p w14:paraId="44DEB50A" w14:textId="77777777" w:rsidR="00C62A19" w:rsidRDefault="00C62A19" w:rsidP="00CF0721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3B3B44" w14:textId="52CAB06A" w:rsidR="00741F23" w:rsidRDefault="00C62A19" w:rsidP="00CF0721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="00741F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quest relevant agencies address data gaps. </w:t>
            </w:r>
          </w:p>
          <w:p w14:paraId="711F27F6" w14:textId="77777777" w:rsidR="00CF0721" w:rsidRDefault="00CF0721" w:rsidP="00CF0721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5D805D" w14:textId="77777777" w:rsidR="00741F23" w:rsidRDefault="00741F23" w:rsidP="00741F23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Update regulations to include wildlife protection for chronic, low-level exposures.</w:t>
            </w:r>
          </w:p>
          <w:p w14:paraId="19368F13" w14:textId="77777777" w:rsidR="00C62A19" w:rsidRDefault="00C62A19" w:rsidP="00741F23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122F67" w14:textId="53FD6A4B" w:rsidR="00741F23" w:rsidRPr="00C62A19" w:rsidRDefault="00C62A19" w:rsidP="00C62A19">
            <w:pPr>
              <w:pStyle w:val="ListParagraph"/>
              <w:widowControl w:val="0"/>
              <w:numPr>
                <w:ilvl w:val="0"/>
                <w:numId w:val="2"/>
              </w:numPr>
              <w:ind w:left="432" w:hanging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741F23" w:rsidRPr="00C62A19">
              <w:rPr>
                <w:rFonts w:ascii="Times New Roman" w:eastAsia="Times New Roman" w:hAnsi="Times New Roman" w:cs="Times New Roman"/>
                <w:sz w:val="24"/>
                <w:szCs w:val="24"/>
              </w:rPr>
              <w:t>Include thorough assessment of RF effects in tower permitting; incorporate</w:t>
            </w:r>
            <w:r w:rsidR="00741F23" w:rsidRPr="00C62A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41F23" w:rsidRPr="00C62A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lemaking changes regarding “effects of communication towers on migratory birds.” </w:t>
            </w:r>
          </w:p>
          <w:p w14:paraId="00B13E11" w14:textId="77777777" w:rsidR="00741F23" w:rsidRDefault="00741F23" w:rsidP="00CF0721">
            <w:pPr>
              <w:widowControl w:val="0"/>
              <w:spacing w:line="2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AA6B5C5" w14:textId="77777777" w:rsidR="00741F23" w:rsidRDefault="00741F23" w:rsidP="000C1ADC">
            <w:pPr>
              <w:widowControl w:val="0"/>
              <w:spacing w:after="16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Work with USFWS to help private landowners develop ESA Section 10 Habitat</w:t>
            </w:r>
          </w:p>
          <w:p w14:paraId="589804C2" w14:textId="77777777" w:rsidR="00741F23" w:rsidRDefault="00741F23" w:rsidP="00741F23">
            <w:pPr>
              <w:widowControl w:val="0"/>
              <w:spacing w:after="160" w:line="2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5D43D228" w14:textId="77777777" w:rsidR="000C1ADC" w:rsidRDefault="000C1ADC" w:rsidP="000C1ADC">
            <w:pPr>
              <w:widowControl w:val="0"/>
              <w:spacing w:after="16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FB62AD" w14:textId="43CE529B" w:rsidR="00741F23" w:rsidRDefault="00741F23" w:rsidP="000C1ADC">
            <w:pPr>
              <w:widowControl w:val="0"/>
              <w:spacing w:after="16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Conservation Plans in “critical habitat” where listed species recovery goals are designated and cell tower/other radiation impacts are at issue.</w:t>
            </w:r>
          </w:p>
          <w:p w14:paraId="5E6970F6" w14:textId="52380684" w:rsidR="00741F23" w:rsidRDefault="00741F23" w:rsidP="00741F23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Establish transparent nationwide measuring &amp; monitoring program for environmental oversight</w:t>
            </w:r>
          </w:p>
          <w:p w14:paraId="68620FEC" w14:textId="4A5ECE98" w:rsidR="00741F23" w:rsidRDefault="00741F23" w:rsidP="000C1ADC">
            <w:pPr>
              <w:widowControl w:val="0"/>
              <w:spacing w:before="240" w:after="16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Include centralized, publicly accessible registry of all existing/proposed cell towers, 4G, 5G, small cell base stations.</w:t>
            </w:r>
          </w:p>
          <w:p w14:paraId="2F4356AE" w14:textId="0ACA4EDE" w:rsidR="00741F23" w:rsidRDefault="00741F23" w:rsidP="000C1ADC">
            <w:pPr>
              <w:widowControl w:val="0"/>
              <w:spacing w:after="16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Prioritize ecologically sensitive areas:  national &amp; state parks, forests, wildlife refuges, wetlands, coastal ecosystems, migratory corridors, designated wilderness areas, and human populations in other areas.</w:t>
            </w:r>
          </w:p>
          <w:p w14:paraId="6F5D95C8" w14:textId="3BE3B1AA" w:rsidR="004127DF" w:rsidRDefault="004127DF" w:rsidP="00E025A5">
            <w:pPr>
              <w:widowControl w:val="0"/>
              <w:spacing w:after="24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Monitoring program should collaborate with environmental agencies; include enviro surveillance; track effects to flora and fauna</w:t>
            </w:r>
            <w:r w:rsidR="008B2F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</w:t>
            </w:r>
            <w:r w:rsidR="00C62A19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8B2FFB">
              <w:rPr>
                <w:rFonts w:ascii="Times New Roman" w:eastAsia="Times New Roman" w:hAnsi="Times New Roman" w:cs="Times New Roman"/>
                <w:sz w:val="24"/>
                <w:szCs w:val="24"/>
              </w:rPr>
              <w:t>u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havior, reproduction, population trends in high-exposure areas to ID risks; inform </w:t>
            </w:r>
            <w:r w:rsidRPr="000C1ADC">
              <w:rPr>
                <w:rFonts w:ascii="Times New Roman" w:eastAsia="Times New Roman" w:hAnsi="Times New Roman" w:cs="Times New Roman"/>
                <w:sz w:val="24"/>
                <w:szCs w:val="24"/>
              </w:rPr>
              <w:t>responsible infrastructure</w:t>
            </w:r>
            <w:r w:rsidR="000C1ADC" w:rsidRPr="000C1A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ployment, just as public health systems track human </w:t>
            </w:r>
            <w:r w:rsidR="000C1ADC" w:rsidRPr="000C1A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o</w:t>
            </w:r>
            <w:r w:rsidR="000C1A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0C1ADC" w:rsidRPr="000C1A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ations.</w:t>
            </w:r>
          </w:p>
          <w:p w14:paraId="0A4BFEBF" w14:textId="77777777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Align environmental review with NEPA; restore public accountability; develop NEPA-compliant procedures to assess cumulative impacts on wildlife, insects, flora.</w:t>
            </w:r>
          </w:p>
          <w:p w14:paraId="4C79345F" w14:textId="3CEF14FD" w:rsidR="004127DF" w:rsidRDefault="004127DF" w:rsidP="00CF0721">
            <w:pPr>
              <w:widowControl w:val="0"/>
              <w:spacing w:before="24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Require documentation of categorically excluded (CE) facilities like small cells; conduct environmental assessments; include RF compliance reports</w:t>
            </w:r>
            <w:r w:rsidR="00C62A19">
              <w:rPr>
                <w:rFonts w:ascii="Times New Roman" w:eastAsia="Times New Roman" w:hAnsi="Times New Roman" w:cs="Times New Roman"/>
                <w:sz w:val="24"/>
                <w:szCs w:val="24"/>
              </w:rPr>
              <w:t>; mak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ublicly accessible.</w:t>
            </w:r>
          </w:p>
          <w:p w14:paraId="6E1942B3" w14:textId="3B0508F3" w:rsidR="004127DF" w:rsidRDefault="004127DF" w:rsidP="000C1ADC">
            <w:pPr>
              <w:widowControl w:val="0"/>
              <w:spacing w:before="240" w:after="16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Conduct regular, independent spot checks for RF levels pre- and post-construction mandated for all base stations.</w:t>
            </w:r>
          </w:p>
          <w:p w14:paraId="32D67700" w14:textId="61702FAC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No longer allow industry to determine extent/need for environmental review.</w:t>
            </w:r>
          </w:p>
          <w:p w14:paraId="7DFC56C6" w14:textId="77777777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A011EA" w14:textId="1B8C0797" w:rsidR="004127DF" w:rsidRDefault="004127DF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Public notice/comment periods must be meaningful, transparent, genuinely considered in decision-making.</w:t>
            </w:r>
          </w:p>
          <w:p w14:paraId="3A4FB5C0" w14:textId="77777777" w:rsidR="000C1ADC" w:rsidRDefault="000C1ADC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DC32D2" w14:textId="5393ACB5" w:rsidR="004127DF" w:rsidRDefault="000C1ADC" w:rsidP="004127DF">
            <w:pPr>
              <w:widowControl w:val="0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="004127DF">
              <w:rPr>
                <w:rFonts w:ascii="Times New Roman" w:eastAsia="Times New Roman" w:hAnsi="Times New Roman" w:cs="Times New Roman"/>
                <w:sz w:val="24"/>
                <w:szCs w:val="24"/>
              </w:rPr>
              <w:t>Implement NEPA reviews for all satellite systems, present and proposed.</w:t>
            </w:r>
          </w:p>
          <w:p w14:paraId="2BFC0FD2" w14:textId="322A63E5" w:rsidR="004127DF" w:rsidRDefault="004127DF" w:rsidP="00CF0721">
            <w:pPr>
              <w:spacing w:before="240"/>
              <w:ind w:left="-468" w:firstLine="468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0637A77">
              <w:rPr>
                <w:rFonts w:ascii="Times New Roman" w:eastAsia="Times New Roman" w:hAnsi="Times New Roman" w:cs="Times New Roman"/>
                <w:sz w:val="24"/>
                <w:szCs w:val="24"/>
              </w:rPr>
              <w:t>Request congressional funding for at least one staff wildlife biologist.</w:t>
            </w:r>
          </w:p>
        </w:tc>
      </w:tr>
    </w:tbl>
    <w:p w14:paraId="34A8881E" w14:textId="77777777" w:rsidR="000075E3" w:rsidRDefault="000075E3"/>
    <w:sectPr w:rsidR="000075E3" w:rsidSect="00C33E4E">
      <w:pgSz w:w="15840" w:h="1222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C005A0"/>
    <w:multiLevelType w:val="hybridMultilevel"/>
    <w:tmpl w:val="04D0E958"/>
    <w:lvl w:ilvl="0" w:tplc="DCA8D4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CF2846"/>
    <w:multiLevelType w:val="hybridMultilevel"/>
    <w:tmpl w:val="89A62CC2"/>
    <w:lvl w:ilvl="0" w:tplc="88DE44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4026398">
    <w:abstractNumId w:val="0"/>
  </w:num>
  <w:num w:numId="2" w16cid:durableId="1491752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5E3"/>
    <w:rsid w:val="0000508C"/>
    <w:rsid w:val="000075E3"/>
    <w:rsid w:val="000C1ADC"/>
    <w:rsid w:val="003932BE"/>
    <w:rsid w:val="004127DF"/>
    <w:rsid w:val="00505DAF"/>
    <w:rsid w:val="005678C4"/>
    <w:rsid w:val="00614706"/>
    <w:rsid w:val="00637A77"/>
    <w:rsid w:val="00741F23"/>
    <w:rsid w:val="00865E78"/>
    <w:rsid w:val="00876A39"/>
    <w:rsid w:val="00877101"/>
    <w:rsid w:val="008B2FFB"/>
    <w:rsid w:val="009E1CFC"/>
    <w:rsid w:val="00A42AA8"/>
    <w:rsid w:val="00A5100C"/>
    <w:rsid w:val="00A54D27"/>
    <w:rsid w:val="00A664AE"/>
    <w:rsid w:val="00B86BF9"/>
    <w:rsid w:val="00BC5D47"/>
    <w:rsid w:val="00BD2C1D"/>
    <w:rsid w:val="00C33E4E"/>
    <w:rsid w:val="00C62A19"/>
    <w:rsid w:val="00CF0721"/>
    <w:rsid w:val="00D20617"/>
    <w:rsid w:val="00D31E63"/>
    <w:rsid w:val="00E025A5"/>
    <w:rsid w:val="00E8686C"/>
    <w:rsid w:val="00EB6228"/>
    <w:rsid w:val="00FA6F04"/>
    <w:rsid w:val="00FD1BD8"/>
    <w:rsid w:val="00FF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95E69"/>
  <w15:docId w15:val="{EF44A8DF-4B74-4064-8147-2ED887C2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3932BE"/>
    <w:pPr>
      <w:ind w:left="720"/>
      <w:contextualSpacing/>
    </w:pPr>
  </w:style>
  <w:style w:type="table" w:styleId="TableGrid">
    <w:name w:val="Table Grid"/>
    <w:basedOn w:val="TableNormal"/>
    <w:uiPriority w:val="39"/>
    <w:rsid w:val="004127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2C0ED-8EEF-4C98-BE44-8C20313F5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616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e</dc:creator>
  <cp:lastModifiedBy>blake levitt</cp:lastModifiedBy>
  <cp:revision>7</cp:revision>
  <dcterms:created xsi:type="dcterms:W3CDTF">2025-10-16T02:20:00Z</dcterms:created>
  <dcterms:modified xsi:type="dcterms:W3CDTF">2025-11-03T21:09:00Z</dcterms:modified>
</cp:coreProperties>
</file>